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91983" w14:textId="1B8255BF" w:rsidR="00C75FB3" w:rsidRPr="00A37AD7" w:rsidRDefault="00C75FB3" w:rsidP="00C75FB3">
      <w:pPr>
        <w:rPr>
          <w:rFonts w:ascii="Arial" w:hAnsi="Arial" w:cs="Arial"/>
          <w:color w:val="000000" w:themeColor="text1"/>
        </w:rPr>
      </w:pPr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Table S</w:t>
      </w:r>
      <w:r w:rsidR="00316003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4</w:t>
      </w:r>
      <w:bookmarkStart w:id="0" w:name="_GoBack"/>
      <w:bookmarkEnd w:id="0"/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. The sequences of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RP11-89, miR-129-5p, PROM2 </w:t>
      </w:r>
      <w:r w:rsidR="00D81CD6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3</w:t>
      </w:r>
      <w:r w:rsidR="00D81CD6">
        <w:rPr>
          <w:rFonts w:ascii="Arial" w:hAnsi="Arial" w:cs="Arial"/>
          <w:color w:val="000000" w:themeColor="text1"/>
          <w:kern w:val="0"/>
          <w:sz w:val="24"/>
          <w:szCs w:val="24"/>
        </w:rPr>
        <w:t>’UTR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.</w:t>
      </w:r>
      <w:r w:rsidR="0037665E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6"/>
        <w:gridCol w:w="5470"/>
      </w:tblGrid>
      <w:tr w:rsidR="00C75FB3" w:rsidRPr="00A37AD7" w14:paraId="0E763D18" w14:textId="77777777" w:rsidTr="0037665E">
        <w:trPr>
          <w:trHeight w:val="270"/>
        </w:trPr>
        <w:tc>
          <w:tcPr>
            <w:tcW w:w="1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7BF9" w14:textId="1380491D" w:rsidR="00C75FB3" w:rsidRPr="00A37AD7" w:rsidRDefault="00C75FB3" w:rsidP="005215B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arget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3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E0F1" w14:textId="21A4C8D4" w:rsidR="00C75FB3" w:rsidRPr="00A37AD7" w:rsidRDefault="00C75FB3" w:rsidP="005215B3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equence</w:t>
            </w:r>
            <w:r w:rsidR="00C3593C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="00C3593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(5’ to 3’)</w:t>
            </w:r>
          </w:p>
        </w:tc>
      </w:tr>
      <w:tr w:rsidR="00C75FB3" w:rsidRPr="00A37AD7" w14:paraId="448D1962" w14:textId="77777777" w:rsidTr="0037665E">
        <w:trPr>
          <w:trHeight w:val="270"/>
        </w:trPr>
        <w:tc>
          <w:tcPr>
            <w:tcW w:w="170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27664" w14:textId="284C9054" w:rsidR="00C75FB3" w:rsidRPr="00D81CD6" w:rsidRDefault="00C75FB3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RP11-89</w:t>
            </w:r>
            <w:r w:rsidRPr="00D81CD6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9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D80F0" w14:textId="72687224" w:rsidR="00D8648D" w:rsidRDefault="00C75FB3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D81CD6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GTCCAGCCGCCGCCAGCGCCTTTCGGCTCTGGCCTGAAGCAGTACTCCCGCCTCCTGGAGCGGCCGCCCGATCCTAGCGCGGAGCTGCGAGCCTGACCGGCCGCGTCTGGCATGGTCAGAGAAAGAATTTTCTTTTCCCAACTCCGGCTTTTGGTTTTGTGTGTCCACCTTGCGCAACTCCGGAGCCAGCCGACCCCACATGGATTCTCAACAGGTGGCCGGCACATCTTCTGAGCCTCGCTCTCTCATCTGAAAGTGGAGTGTAAGTCCAAGAAGATTCATTTAGACAAAGAAGGTGGAAAAAAAGGACTTTCTGGGCCAGCAAGTCGGATGACCACCCTCCAAGGGGCAGAGGAGGGCCCATTTTGTGAAGAAGAAATCAACTACCCGGAAAACGCCACAGGAGGACATGTTTCTGCAGATGTAGTTGCCCTAGAAACAGAAGAGTATGGGGGTGTGAATGTCTTCTCTTTTGGGGGCAAACACTATGTCCTTTTCTTTTTCTAGATACAGTTAATTCCTGGAAATTTTAGCGAGTTTGTTCTTGTGGATATTTTGAACAATAAAGAGTGAAAATCAAAAAAAAAAAAAAAAAA</w:t>
            </w:r>
          </w:p>
          <w:p w14:paraId="05DD9BEF" w14:textId="6CC5215B" w:rsidR="00C75FB3" w:rsidRPr="00D81CD6" w:rsidRDefault="00D8648D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r w:rsidRPr="00D8648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NCB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8648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Reference Sequence: NR_147194.1)</w:t>
            </w:r>
          </w:p>
          <w:p w14:paraId="0454CEC5" w14:textId="743DE741" w:rsidR="00C75FB3" w:rsidRPr="00D81CD6" w:rsidRDefault="00C75FB3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5FB3" w:rsidRPr="00A37AD7" w14:paraId="11E35AE0" w14:textId="77777777" w:rsidTr="0037665E">
        <w:trPr>
          <w:trHeight w:val="270"/>
        </w:trPr>
        <w:tc>
          <w:tcPr>
            <w:tcW w:w="1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398D1" w14:textId="50E61560" w:rsidR="00C75FB3" w:rsidRPr="00D81CD6" w:rsidRDefault="00C75FB3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iR-129-5p</w:t>
            </w:r>
          </w:p>
        </w:tc>
        <w:tc>
          <w:tcPr>
            <w:tcW w:w="3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BE766" w14:textId="77777777" w:rsidR="00D81CD6" w:rsidRDefault="00D81CD6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2E1FEFE6" w14:textId="04EA83BD" w:rsidR="00C75FB3" w:rsidRDefault="00C75FB3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D81CD6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UUUUUGCGGUCUGGGCUUGC</w:t>
            </w:r>
          </w:p>
          <w:p w14:paraId="52759CA3" w14:textId="77777777" w:rsidR="00D81CD6" w:rsidRPr="00D81CD6" w:rsidRDefault="00D81CD6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2EDA906C" w14:textId="352A2D7D" w:rsidR="00D81CD6" w:rsidRPr="00D81CD6" w:rsidRDefault="00D81CD6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5FB3" w:rsidRPr="00A37AD7" w14:paraId="575C85A7" w14:textId="77777777" w:rsidTr="0037665E">
        <w:trPr>
          <w:trHeight w:val="270"/>
        </w:trPr>
        <w:tc>
          <w:tcPr>
            <w:tcW w:w="1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7C122" w14:textId="36854B59" w:rsidR="00C75FB3" w:rsidRDefault="00D81CD6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PROM2 </w:t>
            </w:r>
            <w:r w:rsidR="00D73E12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D73E12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’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UTR</w:t>
            </w:r>
          </w:p>
        </w:tc>
        <w:tc>
          <w:tcPr>
            <w:tcW w:w="3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909DF" w14:textId="65D67426" w:rsidR="00C75FB3" w:rsidRPr="00D81CD6" w:rsidRDefault="00D81CD6" w:rsidP="00D81CD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D81CD6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AACAAGTTTTCTACTGGGAATTAGAATGGTGCATACACAATGTATTATTATCACTGTCAGATGAGCATGCTTGAATGTAGCATGACTGCCTCTTTTTGCTTTTCCTAGAGGTTTTTTTTTTGCTTGTTACTCATCTGTTGACCTACCTGGGGGAAGTAGCACCCTTGCATTTCAAAAATAAAATTGATGGCATTACAAATGGAA</w:t>
            </w:r>
          </w:p>
        </w:tc>
      </w:tr>
      <w:tr w:rsidR="00C75FB3" w:rsidRPr="00A37AD7" w14:paraId="3A8D8950" w14:textId="77777777" w:rsidTr="0037665E">
        <w:trPr>
          <w:trHeight w:val="114"/>
        </w:trPr>
        <w:tc>
          <w:tcPr>
            <w:tcW w:w="1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941C" w14:textId="77777777" w:rsidR="00C75FB3" w:rsidRPr="00A37AD7" w:rsidRDefault="00C75FB3" w:rsidP="005215B3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FBC4" w14:textId="77777777" w:rsidR="00C75FB3" w:rsidRPr="00A37AD7" w:rsidRDefault="00C75FB3" w:rsidP="005215B3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</w:tbl>
    <w:p w14:paraId="62D98652" w14:textId="77777777" w:rsidR="00C75FB3" w:rsidRPr="00A37AD7" w:rsidRDefault="00C75FB3" w:rsidP="00C75FB3">
      <w:pPr>
        <w:rPr>
          <w:rFonts w:ascii="Arial" w:hAnsi="Arial" w:cs="Arial"/>
          <w:color w:val="000000" w:themeColor="text1"/>
        </w:rPr>
      </w:pPr>
    </w:p>
    <w:p w14:paraId="15A51525" w14:textId="77777777" w:rsidR="009607CE" w:rsidRDefault="009607CE"/>
    <w:sectPr w:rsidR="009607CE" w:rsidSect="00E21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0FA052" w14:textId="77777777" w:rsidR="00537740" w:rsidRDefault="00537740" w:rsidP="00C75FB3">
      <w:r>
        <w:separator/>
      </w:r>
    </w:p>
  </w:endnote>
  <w:endnote w:type="continuationSeparator" w:id="0">
    <w:p w14:paraId="092B112F" w14:textId="77777777" w:rsidR="00537740" w:rsidRDefault="00537740" w:rsidP="00C7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93A71" w14:textId="77777777" w:rsidR="00537740" w:rsidRDefault="00537740" w:rsidP="00C75FB3">
      <w:r>
        <w:separator/>
      </w:r>
    </w:p>
  </w:footnote>
  <w:footnote w:type="continuationSeparator" w:id="0">
    <w:p w14:paraId="6597ACD5" w14:textId="77777777" w:rsidR="00537740" w:rsidRDefault="00537740" w:rsidP="00C75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05"/>
    <w:rsid w:val="00273205"/>
    <w:rsid w:val="00316003"/>
    <w:rsid w:val="0037665E"/>
    <w:rsid w:val="00537740"/>
    <w:rsid w:val="007E58EE"/>
    <w:rsid w:val="00846C4E"/>
    <w:rsid w:val="009607CE"/>
    <w:rsid w:val="00C1484E"/>
    <w:rsid w:val="00C3593C"/>
    <w:rsid w:val="00C75FB3"/>
    <w:rsid w:val="00D628DB"/>
    <w:rsid w:val="00D73E12"/>
    <w:rsid w:val="00D81CD6"/>
    <w:rsid w:val="00D8648D"/>
    <w:rsid w:val="00EA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2E3D6"/>
  <w15:chartTrackingRefBased/>
  <w15:docId w15:val="{ED7FCC3F-8A36-4EAD-B212-475E5813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5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njie</dc:creator>
  <cp:keywords/>
  <dc:description/>
  <cp:lastModifiedBy>luo wenjie</cp:lastModifiedBy>
  <cp:revision>8</cp:revision>
  <dcterms:created xsi:type="dcterms:W3CDTF">2021-03-28T08:18:00Z</dcterms:created>
  <dcterms:modified xsi:type="dcterms:W3CDTF">2021-10-08T11:24:00Z</dcterms:modified>
</cp:coreProperties>
</file>